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31FDB4">
      <w:pPr>
        <w:pStyle w:val="2"/>
        <w:keepNext/>
        <w:keepLines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360" w:lineRule="auto"/>
        <w:textAlignment w:val="auto"/>
        <w:rPr>
          <w:rFonts w:hint="default" w:ascii="Times New Roman Regular" w:hAnsi="Times New Roman Regular" w:eastAsia="宋体" w:cs="Times New Roman Regular"/>
          <w:b/>
          <w:bCs w:val="0"/>
          <w:color w:val="auto"/>
          <w:kern w:val="2"/>
          <w:sz w:val="24"/>
          <w:szCs w:val="24"/>
          <w:highlight w:val="none"/>
          <w:lang w:val="en-US"/>
        </w:rPr>
      </w:pPr>
      <w:bookmarkStart w:id="0" w:name="OLE_LINK25"/>
      <w:r>
        <w:rPr>
          <w:rFonts w:hint="default" w:ascii="Times New Roman Regular" w:hAnsi="Times New Roman Regular" w:eastAsia="Times New Roman" w:cs="Times New Roman Regular"/>
          <w:b/>
          <w:bCs w:val="0"/>
          <w:color w:val="auto"/>
          <w:kern w:val="28"/>
          <w:sz w:val="24"/>
          <w:szCs w:val="24"/>
          <w:highlight w:val="none"/>
          <w:lang w:val="en-US" w:eastAsia="zh-CN" w:bidi="ar-SA"/>
        </w:rPr>
        <w:t>A rapamycin modified novel tolDCs induced graft tolerance of liver through MHC-II</w:t>
      </w:r>
      <w:r>
        <w:rPr>
          <w:rFonts w:hint="default" w:ascii="Times New Roman Regular" w:hAnsi="Times New Roman Regular" w:eastAsia="Times New Roman" w:cs="Times New Roman Regular"/>
          <w:b/>
          <w:bCs w:val="0"/>
          <w:color w:val="auto"/>
          <w:kern w:val="28"/>
          <w:sz w:val="24"/>
          <w:szCs w:val="24"/>
          <w:highlight w:val="none"/>
          <w:vertAlign w:val="superscript"/>
          <w:lang w:val="en-US" w:eastAsia="zh-CN" w:bidi="ar-SA"/>
        </w:rPr>
        <w:t>+</w:t>
      </w:r>
      <w:r>
        <w:rPr>
          <w:rFonts w:hint="default" w:ascii="Times New Roman Regular" w:hAnsi="Times New Roman Regular" w:eastAsia="Times New Roman" w:cs="Times New Roman Regular"/>
          <w:b/>
          <w:bCs w:val="0"/>
          <w:color w:val="auto"/>
          <w:kern w:val="28"/>
          <w:sz w:val="24"/>
          <w:szCs w:val="24"/>
          <w:highlight w:val="none"/>
          <w:lang w:val="en-US" w:eastAsia="zh-CN" w:bidi="ar-SA"/>
        </w:rPr>
        <w:t>CD8</w:t>
      </w:r>
      <w:r>
        <w:rPr>
          <w:rFonts w:hint="default" w:ascii="Times New Roman Regular" w:hAnsi="Times New Roman Regular" w:eastAsia="Times New Roman" w:cs="Times New Roman Regular"/>
          <w:b/>
          <w:bCs w:val="0"/>
          <w:color w:val="auto"/>
          <w:kern w:val="28"/>
          <w:sz w:val="24"/>
          <w:szCs w:val="24"/>
          <w:highlight w:val="none"/>
          <w:vertAlign w:val="superscript"/>
          <w:lang w:val="en-US" w:eastAsia="zh-CN" w:bidi="ar-SA"/>
        </w:rPr>
        <w:t>+</w:t>
      </w:r>
      <w:r>
        <w:rPr>
          <w:rFonts w:hint="default" w:ascii="Times New Roman Regular" w:hAnsi="Times New Roman Regular" w:eastAsia="Times New Roman" w:cs="Times New Roman Regular"/>
          <w:b/>
          <w:bCs w:val="0"/>
          <w:color w:val="auto"/>
          <w:kern w:val="28"/>
          <w:sz w:val="24"/>
          <w:szCs w:val="24"/>
          <w:highlight w:val="none"/>
          <w:lang w:val="en-US" w:eastAsia="zh-CN" w:bidi="ar-SA"/>
        </w:rPr>
        <w:t xml:space="preserve">Tregs </w:t>
      </w:r>
    </w:p>
    <w:bookmarkEnd w:id="0"/>
    <w:p w14:paraId="7CBC1036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</w:pPr>
      <w:bookmarkStart w:id="1" w:name="OLE_LINK29"/>
    </w:p>
    <w:p w14:paraId="0871D441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Lin Zhou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vertAlign w:val="superscript"/>
          <w:lang w:val="en-US" w:eastAsia="zh-CN" w:bidi="ar-SA"/>
        </w:rPr>
        <w:t>1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 xml:space="preserve"> †*PhD, Yang Zhao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vertAlign w:val="superscript"/>
          <w:lang w:val="en-US" w:eastAsia="zh-CN" w:bidi="ar-SA"/>
        </w:rPr>
        <w:t xml:space="preserve">1 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† PhD, Jing Wang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vertAlign w:val="superscript"/>
          <w:lang w:val="en-US" w:eastAsia="zh-CN" w:bidi="ar-SA"/>
        </w:rPr>
        <w:t>2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 xml:space="preserve"> PhD, Qing Chen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vertAlign w:val="superscript"/>
          <w:lang w:val="en-US" w:eastAsia="zh-CN" w:bidi="ar-SA"/>
        </w:rPr>
        <w:t>3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 xml:space="preserve"> PhD, Ya-nan Jia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vertAlign w:val="superscript"/>
          <w:lang w:val="en-US" w:eastAsia="zh-CN" w:bidi="ar-SA"/>
        </w:rPr>
        <w:t xml:space="preserve">1 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vertAlign w:val="baseline"/>
          <w:lang w:val="en-US" w:eastAsia="zh-CN" w:bidi="ar-SA"/>
        </w:rPr>
        <w:t>MD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, Li-chao Pan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vertAlign w:val="superscript"/>
          <w:lang w:val="en-US" w:eastAsia="zh-CN" w:bidi="ar-SA"/>
        </w:rPr>
        <w:t xml:space="preserve">4 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vertAlign w:val="baseline"/>
          <w:lang w:val="en-US" w:eastAsia="zh-CN" w:bidi="ar-SA"/>
        </w:rPr>
        <w:t>PhD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vertAlign w:val="superscript"/>
          <w:lang w:val="en-US" w:eastAsia="zh-CN" w:bidi="ar-SA"/>
        </w:rPr>
        <w:t xml:space="preserve"> 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 xml:space="preserve">, 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eastAsia="zh-CN" w:bidi="ar-SA"/>
        </w:rPr>
        <w:t>Han-xuan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 xml:space="preserve"> Wang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vertAlign w:val="superscript"/>
          <w:lang w:val="en-US" w:eastAsia="zh-CN" w:bidi="ar-SA"/>
        </w:rPr>
        <w:t xml:space="preserve">1 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vertAlign w:val="baseline"/>
          <w:lang w:val="en-US" w:eastAsia="zh-CN" w:bidi="ar-SA"/>
        </w:rPr>
        <w:t>MD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 xml:space="preserve">, Hong-wei Yang 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vertAlign w:val="superscript"/>
          <w:lang w:val="en-US" w:eastAsia="zh-CN" w:bidi="ar-SA"/>
        </w:rPr>
        <w:t xml:space="preserve">5 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vertAlign w:val="baseline"/>
          <w:lang w:val="en-US" w:eastAsia="zh-CN" w:bidi="ar-SA"/>
        </w:rPr>
        <w:t>PhD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, Qiang He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vertAlign w:val="superscript"/>
          <w:lang w:val="en-US" w:eastAsia="zh-CN" w:bidi="ar-SA"/>
        </w:rPr>
        <w:t>1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 xml:space="preserve"> PhD, Xian-liang Li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vertAlign w:val="superscript"/>
          <w:lang w:val="en-US" w:eastAsia="zh-CN" w:bidi="ar-SA"/>
        </w:rPr>
        <w:t xml:space="preserve">1 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PhD, Ren Lang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vertAlign w:val="superscript"/>
          <w:lang w:val="en-US" w:eastAsia="zh-CN" w:bidi="ar-SA"/>
        </w:rPr>
        <w:t>1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* PhD, Guo-sheng Du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vertAlign w:val="superscript"/>
          <w:lang w:eastAsia="zh-CN" w:bidi="ar-SA"/>
        </w:rPr>
        <w:t>1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vertAlign w:val="superscript"/>
          <w:lang w:val="en-US" w:eastAsia="zh-CN" w:bidi="ar-SA"/>
        </w:rPr>
        <w:t xml:space="preserve">,5 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*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vertAlign w:val="baseline"/>
          <w:lang w:val="en-US" w:eastAsia="zh-CN" w:bidi="ar-SA"/>
        </w:rPr>
        <w:t>PhD</w:t>
      </w:r>
    </w:p>
    <w:bookmarkEnd w:id="1"/>
    <w:p w14:paraId="5F317F11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</w:pPr>
    </w:p>
    <w:p w14:paraId="600A84F3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</w:pPr>
      <w:bookmarkStart w:id="17" w:name="_GoBack"/>
      <w:bookmarkEnd w:id="17"/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1</w:t>
      </w:r>
      <w:bookmarkStart w:id="2" w:name="OLE_LINK17"/>
      <w:bookmarkStart w:id="3" w:name="OLE_LINK9"/>
      <w:bookmarkStart w:id="4" w:name="OLE_LINK5"/>
      <w:bookmarkStart w:id="5" w:name="_Hlk16517220"/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 xml:space="preserve"> </w:t>
      </w:r>
      <w:bookmarkEnd w:id="2"/>
      <w:bookmarkEnd w:id="3"/>
      <w:r>
        <w:rPr>
          <w:rFonts w:hint="default" w:ascii="Times New Roman Regular" w:hAnsi="Times New Roman Regular" w:eastAsia="Times New Roman" w:cs="Times New Roman Regular"/>
          <w:bCs/>
          <w:kern w:val="28"/>
          <w:sz w:val="24"/>
          <w:szCs w:val="24"/>
          <w:lang w:eastAsia="zh-CN"/>
        </w:rPr>
        <w:t>Devision of Hepatobiliary and Pancreaticosplenic Surgery</w:t>
      </w:r>
      <w:r>
        <w:rPr>
          <w:rFonts w:hint="default" w:ascii="Times New Roman Regular" w:hAnsi="Times New Roman Regular" w:cs="Times New Roman Regular" w:eastAsiaTheme="minorEastAsia"/>
          <w:bCs/>
          <w:kern w:val="28"/>
          <w:sz w:val="24"/>
          <w:szCs w:val="24"/>
          <w:lang w:eastAsia="zh-CN"/>
        </w:rPr>
        <w:t xml:space="preserve">, </w:t>
      </w:r>
      <w:r>
        <w:rPr>
          <w:rFonts w:hint="default" w:ascii="Times New Roman Regular" w:hAnsi="Times New Roman Regular" w:eastAsia="Times New Roman" w:cs="Times New Roman Regular"/>
          <w:bCs/>
          <w:kern w:val="28"/>
          <w:sz w:val="24"/>
          <w:szCs w:val="24"/>
          <w:lang w:eastAsia="zh-CN"/>
        </w:rPr>
        <w:t>Department of General Surgery</w:t>
      </w:r>
      <w:r>
        <w:rPr>
          <w:rFonts w:hint="default" w:ascii="Times New Roman Regular" w:hAnsi="Times New Roman Regular" w:eastAsia="宋体" w:cs="Times New Roman Regular"/>
          <w:bCs/>
          <w:kern w:val="28"/>
          <w:sz w:val="24"/>
          <w:szCs w:val="24"/>
          <w:lang w:eastAsia="zh-CN"/>
        </w:rPr>
        <w:t xml:space="preserve">, </w:t>
      </w:r>
      <w:r>
        <w:rPr>
          <w:rFonts w:hint="default" w:ascii="Times New Roman Regular" w:hAnsi="Times New Roman Regular" w:eastAsia="Times New Roman" w:cs="Times New Roman Regular"/>
          <w:bCs/>
          <w:kern w:val="28"/>
          <w:sz w:val="24"/>
          <w:szCs w:val="24"/>
          <w:lang w:eastAsia="zh-CN"/>
        </w:rPr>
        <w:t>Beijing Chao-Yang Hospital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 xml:space="preserve">, </w:t>
      </w:r>
      <w:bookmarkStart w:id="6" w:name="OLE_LINK2"/>
      <w:bookmarkStart w:id="7" w:name="OLE_LINK1"/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Capital Medical University</w:t>
      </w:r>
      <w:bookmarkEnd w:id="6"/>
      <w:bookmarkEnd w:id="7"/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, Beijing, China</w:t>
      </w:r>
      <w:bookmarkEnd w:id="4"/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;100020</w:t>
      </w:r>
      <w:bookmarkEnd w:id="5"/>
    </w:p>
    <w:p w14:paraId="3BD77B8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 xml:space="preserve">2 Mass General Cancer Center, Mass General Brigham, </w:t>
      </w:r>
      <w:bookmarkStart w:id="8" w:name="OLE_LINK20"/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Harvard Medical School</w:t>
      </w:r>
      <w:bookmarkEnd w:id="8"/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 xml:space="preserve">, </w:t>
      </w:r>
      <w:bookmarkStart w:id="9" w:name="OLE_LINK39"/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 xml:space="preserve">Somerville, Massachusetts, USA; </w:t>
      </w:r>
      <w:bookmarkStart w:id="10" w:name="OLE_LINK40"/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02143</w:t>
      </w:r>
      <w:bookmarkEnd w:id="10"/>
    </w:p>
    <w:bookmarkEnd w:id="9"/>
    <w:p w14:paraId="39F78543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3 Department of General Surgery,Peking University Third Hospital, Beijing, China;100191</w:t>
      </w:r>
    </w:p>
    <w:p w14:paraId="48664BAA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4 Faculty of Hepato-Pancreato-Biliary Surgery, Chinese PLA General Hospital, Beijing, China;100853</w:t>
      </w:r>
    </w:p>
    <w:p w14:paraId="56EF05F1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 xml:space="preserve">5 </w:t>
      </w:r>
      <w:bookmarkStart w:id="11" w:name="OLE_LINK30"/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Organ transplantation center, General Hospital of Northern Theater Command</w:t>
      </w:r>
      <w:bookmarkEnd w:id="11"/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, Shenyang, 110010, P.R.China</w:t>
      </w:r>
    </w:p>
    <w:p w14:paraId="0EBAC7DB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† Contributed equally</w:t>
      </w:r>
    </w:p>
    <w:p w14:paraId="072672FA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*</w:t>
      </w:r>
      <w:bookmarkStart w:id="12" w:name="OLE_LINK94"/>
      <w:bookmarkEnd w:id="12"/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 xml:space="preserve"> Corresponding author</w:t>
      </w:r>
    </w:p>
    <w:p w14:paraId="53F4CEA7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eastAsia="zh-CN" w:bidi="ar-SA"/>
        </w:rPr>
      </w:pPr>
      <w:bookmarkStart w:id="13" w:name="_Hlk16517171"/>
      <w:bookmarkEnd w:id="13"/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Correspondence should be addressed to,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eastAsia="zh-CN" w:bidi="ar-SA"/>
        </w:rPr>
        <w:t xml:space="preserve"> </w:t>
      </w:r>
    </w:p>
    <w:p w14:paraId="1C5AE1A6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Guo-sheng Du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, Professor</w:t>
      </w:r>
    </w:p>
    <w:p w14:paraId="4835771A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 xml:space="preserve">E-mail: </w:t>
      </w:r>
      <w:bookmarkStart w:id="14" w:name="OLE_LINK41"/>
      <w:bookmarkStart w:id="15" w:name="OLE_LINK38"/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fldChar w:fldCharType="begin"/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instrText xml:space="preserve"> HYPERLINK "mailto:heqiang349@sina.com" </w:instrTex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fldChar w:fldCharType="separate"/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duguosheng309@126.com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fldChar w:fldCharType="end"/>
      </w:r>
      <w:bookmarkEnd w:id="14"/>
      <w:bookmarkEnd w:id="15"/>
    </w:p>
    <w:p w14:paraId="3667B59C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Ren Lang, Professor</w:t>
      </w:r>
    </w:p>
    <w:p w14:paraId="5066A0D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E-mail:</w:t>
      </w:r>
      <w:bookmarkStart w:id="16" w:name="OLE_LINK33"/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 xml:space="preserve"> </w:t>
      </w:r>
      <w:bookmarkEnd w:id="16"/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fldChar w:fldCharType="begin"/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instrText xml:space="preserve"> HYPERLINK "mailto:langren@bjcyh.com" </w:instrTex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fldChar w:fldCharType="separate"/>
      </w:r>
      <w:r>
        <w:rPr>
          <w:rStyle w:val="15"/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langren@bjcyh.com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fldChar w:fldCharType="end"/>
      </w:r>
    </w:p>
    <w:p w14:paraId="31409B40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Lin Zhou, Professor</w:t>
      </w:r>
    </w:p>
    <w:p w14:paraId="51950808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fldChar w:fldCharType="begin"/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instrText xml:space="preserve"> HYPERLINK "mailto:Tel: 86-010-85231504" </w:instrTex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fldChar w:fldCharType="separate"/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Tel: 86-010-85231504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fldChar w:fldCharType="end"/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 xml:space="preserve">  E-mail: 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fldChar w:fldCharType="begin"/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instrText xml:space="preserve"> HYPERLINK "mailto:richard_fmmu@126.com" </w:instrTex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fldChar w:fldCharType="separate"/>
      </w:r>
      <w:r>
        <w:rPr>
          <w:rStyle w:val="15"/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richard_fmmu@126.com</w:t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fldChar w:fldCharType="end"/>
      </w: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 xml:space="preserve"> or grandpatron@mail.ccmu.edu.cn</w:t>
      </w:r>
    </w:p>
    <w:p w14:paraId="27E71F52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 Regular" w:hAnsi="Times New Roman Regular" w:eastAsia="Times New Roman" w:cs="Times New Roman Regular"/>
          <w:b w:val="0"/>
          <w:bCs/>
          <w:color w:val="auto"/>
          <w:kern w:val="28"/>
          <w:sz w:val="24"/>
          <w:szCs w:val="24"/>
          <w:highlight w:val="none"/>
          <w:lang w:val="en-US" w:eastAsia="zh-CN" w:bidi="ar-SA"/>
        </w:rPr>
        <w:t>Address: No. 8 Gongtinan Road,Chaoyang District, Beijing, PR China,100020</w:t>
      </w:r>
    </w:p>
    <w:p w14:paraId="60E3C822"/>
    <w:p w14:paraId="125856DC"/>
    <w:p w14:paraId="1AE9296E">
      <w:pPr>
        <w:spacing w:line="259" w:lineRule="auto"/>
        <w:jc w:val="left"/>
      </w:pPr>
      <w:r>
        <w:br w:type="page"/>
      </w:r>
    </w:p>
    <w:p w14:paraId="7A867F2C">
      <w:pPr>
        <w:pStyle w:val="3"/>
        <w:rPr>
          <w:rFonts w:hint="default" w:ascii="Times New Roman Regular" w:hAnsi="Times New Roman Regular" w:eastAsia="Calibri" w:cs="Times New Roman Regular"/>
          <w:b/>
          <w:bCs/>
          <w:color w:val="auto"/>
          <w:kern w:val="0"/>
          <w:sz w:val="28"/>
          <w:szCs w:val="28"/>
          <w:highlight w:val="none"/>
          <w:lang w:val="en-US" w:eastAsia="zh-CN" w:bidi="ar"/>
          <w14:ligatures w14:val="standardContextual"/>
        </w:rPr>
      </w:pPr>
      <w:r>
        <w:rPr>
          <w:rFonts w:hint="default" w:ascii="Times New Roman Regular" w:hAnsi="Times New Roman Regular" w:eastAsia="Calibri" w:cs="Times New Roman Regular"/>
          <w:b/>
          <w:bCs/>
          <w:color w:val="auto"/>
          <w:kern w:val="0"/>
          <w:sz w:val="28"/>
          <w:szCs w:val="28"/>
          <w:highlight w:val="none"/>
          <w:lang w:val="en-US" w:eastAsia="zh-CN" w:bidi="ar"/>
          <w14:ligatures w14:val="standardContextual"/>
        </w:rPr>
        <w:t>Supplementary Methods descriptions</w:t>
      </w:r>
    </w:p>
    <w:p w14:paraId="70A9903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highlight w:val="none"/>
          <w:lang w:val="en-US" w:eastAsia="zh-CN" w:bidi="ar"/>
        </w:rPr>
        <w:t>Rapa-tolDCs preparation</w:t>
      </w:r>
    </w:p>
    <w:p w14:paraId="2975F8CC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The main steps of Rapa-tolDCs preparation were as follows: the extracted BM-MSCs were cultured in serum-free medium for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2 h. The suspended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cells were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subsequently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removed and cultured in low-dose GM-CSF (</w:t>
      </w:r>
      <w:r>
        <w:rPr>
          <w:rFonts w:hint="default" w:ascii="Times New Roman Regular" w:hAnsi="Times New Roman Regular" w:cs="Times New Roman Regular"/>
          <w:color w:val="auto"/>
          <w:sz w:val="24"/>
        </w:rPr>
        <w:t>10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4"/>
        </w:rPr>
        <w:t>ng/ml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) with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the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rapamycin (</w:t>
      </w:r>
      <w:r>
        <w:rPr>
          <w:rFonts w:hint="default" w:ascii="Times New Roman Regular" w:hAnsi="Times New Roman Regular" w:cs="Times New Roman Regular"/>
          <w:color w:val="auto"/>
          <w:sz w:val="24"/>
        </w:rPr>
        <w:t>10n</w:t>
      </w:r>
      <w:r>
        <w:rPr>
          <w:rFonts w:hint="default" w:ascii="Times New Roman Regular" w:hAnsi="Times New Roman Regular" w:cs="Times New Roman Regular"/>
          <w:color w:val="auto"/>
          <w:sz w:val="24"/>
          <w:lang w:eastAsia="zh-Hans"/>
        </w:rPr>
        <w:t>M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) regimen.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The cell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cultured for 6 days were named Rapa-imDCs. After the acquired Rapa-imDCs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were stimulated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with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a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small dose of lipopolysaccharide (LPS) (</w:t>
      </w:r>
      <w:r>
        <w:rPr>
          <w:rFonts w:hint="default" w:ascii="Times New Roman Regular" w:hAnsi="Times New Roman Regular" w:cs="Times New Roman Regular"/>
          <w:color w:val="auto"/>
          <w:sz w:val="24"/>
        </w:rPr>
        <w:t>5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val="en-US" w:eastAsia="zh-CN"/>
        </w:rPr>
        <w:t>0n</w:t>
      </w:r>
      <w:r>
        <w:rPr>
          <w:rFonts w:hint="default" w:ascii="Times New Roman Regular" w:hAnsi="Times New Roman Regular" w:cs="Times New Roman Regular"/>
          <w:color w:val="auto"/>
          <w:sz w:val="24"/>
        </w:rPr>
        <w:t>g/mL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) for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24 h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,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the Rapa-tolDCs were obtained at 7 days. </w:t>
      </w:r>
    </w:p>
    <w:p w14:paraId="61A862CD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i/>
          <w:iCs/>
          <w:color w:val="auto"/>
          <w:sz w:val="24"/>
          <w:szCs w:val="24"/>
          <w:highlight w:val="none"/>
          <w:lang w:val="en-US" w:eastAsia="zh-CN" w:bidi="ar"/>
        </w:rPr>
        <w:t>The</w:t>
      </w:r>
      <w:r>
        <w:rPr>
          <w:rFonts w:hint="default" w:ascii="Times New Roman Regular" w:hAnsi="Times New Roman Regular" w:eastAsia="宋体" w:cs="Times New Roman Regular"/>
          <w:i/>
          <w:iCs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molecular and immunological characteristics of Rapa-tolDCs were </w:t>
      </w:r>
      <w:r>
        <w:rPr>
          <w:rFonts w:hint="default" w:ascii="Times New Roman Regular" w:hAnsi="Times New Roman Regular" w:eastAsia="宋体" w:cs="Times New Roman Regular"/>
          <w:i/>
          <w:iCs/>
          <w:color w:val="auto"/>
          <w:sz w:val="24"/>
          <w:szCs w:val="24"/>
          <w:highlight w:val="none"/>
          <w:lang w:val="en-US" w:eastAsia="zh-CN" w:bidi="ar"/>
        </w:rPr>
        <w:t xml:space="preserve">subsequently </w:t>
      </w:r>
      <w:r>
        <w:rPr>
          <w:rFonts w:hint="default" w:ascii="Times New Roman Regular" w:hAnsi="Times New Roman Regular" w:eastAsia="宋体" w:cs="Times New Roman Regular"/>
          <w:i/>
          <w:iCs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determined </w:t>
      </w:r>
      <w:r>
        <w:rPr>
          <w:rFonts w:hint="default" w:ascii="Times New Roman Regular" w:hAnsi="Times New Roman Regular" w:eastAsia="宋体" w:cs="Times New Roman Regular"/>
          <w:i/>
          <w:iCs/>
          <w:color w:val="auto"/>
          <w:sz w:val="24"/>
          <w:szCs w:val="24"/>
          <w:highlight w:val="none"/>
          <w:lang w:val="en-US" w:eastAsia="zh-CN" w:bidi="ar"/>
        </w:rPr>
        <w:t>via</w:t>
      </w:r>
      <w:r>
        <w:rPr>
          <w:rFonts w:hint="default" w:ascii="Times New Roman Regular" w:hAnsi="Times New Roman Regular" w:eastAsia="宋体" w:cs="Times New Roman Regular"/>
          <w:i/>
          <w:iCs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flow cytometry and transcriptome techniques: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lang w:val="en-US" w:eastAsia="zh-CN" w:bidi="ar"/>
        </w:rPr>
        <w:t xml:space="preserve">Monoclonal antibodies of rats' CD11c, CD86, CD80, and MHC-II were used to mark different types of DCs, see as supplementary methods of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s</w:t>
      </w:r>
      <w:r>
        <w:rPr>
          <w:rFonts w:hint="default" w:ascii="Times New Roman Regular" w:hAnsi="Times New Roman Regular" w:eastAsia="Calibri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upplemental 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highlight w:val="none"/>
          <w:lang w:val="en-US" w:eastAsia="zh-CN" w:bidi="ar"/>
        </w:rPr>
        <w:t>materials (SMs)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lang w:val="en-US" w:eastAsia="zh-CN" w:bidi="ar"/>
        </w:rPr>
        <w:t xml:space="preserve">. The expression levels of MHC-II and costimulatory molecules on Rapa-tolDCs were determined by flow cytometry. In-taken rate of FITC-labeled dextral and expression of CD205 were adopted to identify and analyze the phagocytosis. Bulk RNA-Sequencing was used to analyzed the expression level of differential genes and transcription profile of different DCs. </w:t>
      </w:r>
    </w:p>
    <w:p w14:paraId="47A283FD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color w:val="auto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i/>
          <w:iCs/>
          <w:color w:val="auto"/>
          <w:kern w:val="0"/>
          <w:sz w:val="24"/>
          <w:szCs w:val="24"/>
          <w:lang w:val="en-US" w:eastAsia="zh-CN" w:bidi="ar"/>
        </w:rPr>
        <w:t>Rapa-tolDCs stimulated effector T cell proliferation assay: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lang w:val="en-US" w:eastAsia="zh-CN" w:bidi="ar"/>
        </w:rPr>
        <w:t xml:space="preserve"> Rapa-tolDCs was inactivated by mitomycin C and co-cultured with spleen derived PBMC for 48h. Optical density (OD) value was detected at 450nm and proliferation effect was calculated. The stimulation index (SI) , SI= (OD value in the experimental group - OD value in blank group) /(OD value in the control group - OD value in blank group) was also calculated . </w:t>
      </w:r>
    </w:p>
    <w:p w14:paraId="3D1E81E5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color w:val="auto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highlight w:val="none"/>
          <w:lang w:val="en-US" w:eastAsia="zh-CN" w:bidi="ar"/>
        </w:rPr>
        <w:t>Adoptive infusion regimen</w:t>
      </w:r>
    </w:p>
    <w:p w14:paraId="7EE853D7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The generated Rapa-tolDCs of syngeneic BN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rats were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separation and purification with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the magnetic-activated cell sorting (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MACS) (Miltenyi Biotec,USA) for adoptive transfusion of Rapa-tolDCs and Rapa-imDCs group. The Rapa-tolDCs infusion were performed by caudal vein injection, with the cell amount of 1*10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 xml:space="preserve">6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each injection, and pre-stimulation 7 days before LT + three consecutive vein injections 7, 14, 28 days after LT. Meanwhile, the control group was treated with 1×PBS at each time point. The survival time and incidence of AR were recorded.</w:t>
      </w:r>
    </w:p>
    <w:p w14:paraId="55AFF7C7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宋体" w:cs="Times New Roman Regular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Specimen acquisition</w:t>
      </w:r>
    </w:p>
    <w:p w14:paraId="33ACD159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The time of blood and tissue collection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wa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set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to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the 7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th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day (acute rejected rats), the 14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th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, 30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 xml:space="preserve">th,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60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th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or beyond 90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th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day or death (Rapa-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tolDCs/imDC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infusion rats), and more than 100 days (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tolerant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rats).</w:t>
      </w:r>
    </w:p>
    <w:p w14:paraId="1F012618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宋体" w:cs="Times New Roman Regular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Mixed lymphocyte culture (MLC)</w:t>
      </w:r>
    </w:p>
    <w:p w14:paraId="5EF1EE2B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color w:val="auto"/>
          <w:kern w:val="0"/>
          <w:sz w:val="24"/>
          <w:szCs w:val="24"/>
          <w:highlight w:val="none"/>
          <w:lang w:val="en-US" w:eastAsia="zh-CN" w:bidi="ar"/>
        </w:rPr>
        <w:t>Rapa-tolDCs promote the differentiation of CD8</w:t>
      </w:r>
      <w:r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color w:val="auto"/>
          <w:kern w:val="0"/>
          <w:sz w:val="24"/>
          <w:szCs w:val="24"/>
          <w:highlight w:val="none"/>
          <w:lang w:val="en-US" w:eastAsia="zh-CN" w:bidi="ar"/>
        </w:rPr>
        <w:t>CD45RC</w:t>
      </w:r>
      <w:r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low/-</w:t>
      </w:r>
      <w:r>
        <w:rPr>
          <w:rFonts w:hint="default" w:ascii="Times New Roman Regular" w:hAnsi="Times New Roman Regular" w:eastAsia="宋体" w:cs="Times New Roman Regular"/>
          <w:i/>
          <w:iCs/>
          <w:color w:val="auto"/>
          <w:sz w:val="24"/>
          <w:szCs w:val="24"/>
          <w:highlight w:val="none"/>
          <w:vertAlign w:val="superscript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color w:val="auto"/>
          <w:kern w:val="0"/>
          <w:sz w:val="24"/>
          <w:szCs w:val="24"/>
          <w:highlight w:val="none"/>
          <w:lang w:val="en-US" w:eastAsia="zh-CN" w:bidi="ar"/>
        </w:rPr>
        <w:t>Tregs with MLC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lang w:val="en-US" w:eastAsia="zh-CN" w:bidi="ar"/>
        </w:rPr>
        <w:t>:</w:t>
      </w:r>
      <w:r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After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separation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with MACS (Miltenyi Biotec,USA),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CD8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 T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lymphocytes with a positive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ratio of &gt;95%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were mixed with Rapa-tolDCs or Rapa-imDCs for 4 days in the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presence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of CD3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 (3 μg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/ml)/CD28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 (2 μg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/ml) (BD bioscience,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USA). Then, the supernatant was retained to further measure the level of cytokines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,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while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the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cells were collected to measure the levels of CD8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CD45RC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low/-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vertAlign w:val="superscript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Tregs or </w:t>
      </w:r>
      <w:r>
        <w:rPr>
          <w:rFonts w:hint="default" w:ascii="Times New Roman Regular" w:hAnsi="Times New Roman Regular" w:eastAsia="宋体" w:cs="Times New Roman Regular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"/>
        </w:rPr>
        <w:t>MHC-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>II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>CD8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 xml:space="preserve"> Tregs</w:t>
      </w:r>
    </w:p>
    <w:p w14:paraId="3A301B9A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i/>
          <w:iCs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IL-10 or </w:t>
      </w:r>
      <w:r>
        <w:rPr>
          <w:rFonts w:hint="default" w:ascii="Times New Roman Regular" w:hAnsi="Times New Roman Regular" w:eastAsia="宋体" w:cs="Times New Roman Regular"/>
          <w:i/>
          <w:iCs/>
          <w:color w:val="auto"/>
          <w:sz w:val="24"/>
          <w:szCs w:val="24"/>
          <w:highlight w:val="none"/>
          <w:lang w:eastAsia="zh-CN" w:bidi="ar"/>
        </w:rPr>
        <w:t>Interferon - γ</w:t>
      </w:r>
      <w:r>
        <w:rPr>
          <w:rFonts w:hint="default" w:ascii="Times New Roman Regular" w:hAnsi="Times New Roman Regular" w:eastAsia="宋体" w:cs="Times New Roman Regular"/>
          <w:i/>
          <w:iCs/>
          <w:color w:val="auto"/>
          <w:sz w:val="24"/>
          <w:szCs w:val="24"/>
          <w:highlight w:val="none"/>
          <w:lang w:val="en-US" w:eastAsia="zh-CN" w:bidi="ar"/>
        </w:rPr>
        <w:t xml:space="preserve"> (</w:t>
      </w:r>
      <w:r>
        <w:rPr>
          <w:rFonts w:hint="default" w:ascii="Times New Roman Regular" w:hAnsi="Times New Roman Regular" w:eastAsia="宋体" w:cs="Times New Roman Regular"/>
          <w:i/>
          <w:iCs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INF-γ) was stimulated with the following protocol: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Samples were cultured for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4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h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with phorbol 12-myristate 13-acetate (PMA) and ionomycin at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final concentrations of 5 μg/ml and 1 μg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/ml, respectively; then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, monensin or brefeldin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A was used for intracellular blockade. Monoclonal antibodies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against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CD8, CD45RC, MHC-II, TCRαβ, IL-10 and INF-γ were used to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label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induced </w:t>
      </w:r>
      <w:r>
        <w:rPr>
          <w:rFonts w:hint="default" w:ascii="Times New Roman Regular" w:hAnsi="Times New Roman Regular" w:eastAsia="宋体" w:cs="Times New Roman Regular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"/>
        </w:rPr>
        <w:t>MHC-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>II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>CD8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 xml:space="preserve"> Treg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and secreted IL-10 and INF-γ (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site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as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eastAsia="zh-CN" w:bidi="ar"/>
        </w:rPr>
        <w:t xml:space="preserve">supplementary methods of 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highlight w:val="none"/>
          <w:lang w:val="en-US" w:eastAsia="zh-CN" w:bidi="ar"/>
        </w:rPr>
        <w:t>SM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). The proportion of </w:t>
      </w:r>
      <w:r>
        <w:rPr>
          <w:rFonts w:hint="default" w:ascii="Times New Roman Regular" w:hAnsi="Times New Roman Regular" w:eastAsia="宋体" w:cs="Times New Roman Regular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"/>
        </w:rPr>
        <w:t>MHC-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>II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>CD8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 xml:space="preserve"> Treg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with the ability to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secrete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IL-10 in total induced CD8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CD45RC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low/-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vertAlign w:val="superscript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Tregs was analyzed to identify the subsets of cells that play major roles.</w:t>
      </w:r>
    </w:p>
    <w:p w14:paraId="5929F4DC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color w:val="auto"/>
          <w:kern w:val="0"/>
          <w:sz w:val="24"/>
          <w:szCs w:val="24"/>
          <w:highlight w:val="none"/>
          <w:lang w:val="en-US" w:eastAsia="zh-CN" w:bidi="ar"/>
        </w:rPr>
        <w:t>Suppression function of MHC-II</w:t>
      </w:r>
      <w:r>
        <w:rPr>
          <w:rFonts w:hint="default" w:ascii="Times New Roman Regular" w:hAnsi="Times New Roman Regular" w:eastAsia="宋体" w:cs="Times New Roman Regular"/>
          <w:i/>
          <w:iCs/>
          <w:color w:val="auto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i/>
          <w:iCs/>
          <w:color w:val="auto"/>
          <w:sz w:val="24"/>
          <w:szCs w:val="24"/>
          <w:highlight w:val="none"/>
          <w:lang w:val="en-US" w:eastAsia="zh-CN" w:bidi="ar"/>
        </w:rPr>
        <w:t>CD8</w:t>
      </w:r>
      <w:r>
        <w:rPr>
          <w:rFonts w:hint="default" w:ascii="Times New Roman Regular" w:hAnsi="Times New Roman Regular" w:eastAsia="宋体" w:cs="Times New Roman Regular"/>
          <w:i/>
          <w:iCs/>
          <w:color w:val="auto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i/>
          <w:iCs/>
          <w:color w:val="auto"/>
          <w:sz w:val="24"/>
          <w:szCs w:val="24"/>
          <w:highlight w:val="none"/>
          <w:lang w:val="en-US" w:eastAsia="zh-CN" w:bidi="ar"/>
        </w:rPr>
        <w:t xml:space="preserve"> Tregs</w:t>
      </w:r>
      <w:r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induced by Rapa-tolDCs: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The proliferation of 5,6- carboxyfluorescein diacetate, succinimidyl ester (CFSE)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-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labeled naive BN/LEW CD4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CD25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-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T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cell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cultured with or without suppressive cells at a 4:1 cell ratio for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3‒6 day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at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37°C in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5% CO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bscript"/>
          <w:lang w:val="en-US" w:eastAsia="zh-CN" w:bidi="ar"/>
        </w:rPr>
        <w:t>2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was detected by flow cytometry. For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the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donor-specific experiments, </w:t>
      </w:r>
      <w:r>
        <w:rPr>
          <w:rFonts w:hint="default" w:ascii="Times New Roman Regular" w:hAnsi="Times New Roman Regular" w:eastAsia="宋体" w:cs="Times New Roman Regular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"/>
        </w:rPr>
        <w:t>MHC-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>II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>CD8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 xml:space="preserve"> Tregs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 were induced via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incubation of recipient (BN)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CD8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 Treg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and donor (LEW) Rapa-tolDCs. The </w:t>
      </w:r>
      <w:r>
        <w:rPr>
          <w:rFonts w:hint="default" w:ascii="Times New Roman Regular" w:hAnsi="Times New Roman Regular" w:eastAsia="宋体" w:cs="Times New Roman Regular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"/>
        </w:rPr>
        <w:t>MHC-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>II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>CD8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 xml:space="preserve"> Treg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obtained by flow separation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were co-cultured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with CFSE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-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labeled recipient (BN) CD4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CD25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-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 effector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T cells for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3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d,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and mature DCs from 3rd rats (DA) were added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on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the 3rd day to measure donor-specific suppression. The inhibitory effect was determined by the peak size of CFSE-labeled CD4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CD25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-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effector T cell proliferation, refer to Li</w:t>
      </w:r>
      <w:r>
        <w:rPr>
          <w:rFonts w:hint="eastAsia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[</w:t>
      </w:r>
      <w:r>
        <w:rPr>
          <w:rFonts w:hint="eastAsia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20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]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.</w:t>
      </w:r>
    </w:p>
    <w:p w14:paraId="60204F3C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highlight w:val="none"/>
          <w:lang w:val="en-US" w:eastAsia="zh-CN" w:bidi="ar"/>
        </w:rPr>
        <w:t>Laser confocal microscopy scanning</w:t>
      </w:r>
    </w:p>
    <w:p w14:paraId="1B4341BC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CD11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Rapa-tolDCs and CD8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CD45RC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low/-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vertAlign w:val="superscript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Tregs were separated by magnetic beads and labeled with PKH26 and CFSE, respectively. After coculture for 6 days, the molecular transfer of fluorescein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-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labeled Rapa-tolDCs and CD8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CD45RC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low/-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vertAlign w:val="superscript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Tregs was observed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via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confocal microscopy.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Moreover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, the expression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levels of CFSE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PKH2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vertAlign w:val="baseline"/>
          <w:lang w:val="en-US" w:eastAsia="zh-CN" w:bidi="ar"/>
        </w:rPr>
        <w:t>6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 Treg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were detected by flow cytometry.</w:t>
      </w:r>
    </w:p>
    <w:p w14:paraId="11A8A58E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宋体" w:cs="Times New Roman Regular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Signaling pathway analysis</w:t>
      </w:r>
    </w:p>
    <w:p w14:paraId="253215AB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Rapa-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tolDC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and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CD8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 T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cells were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co-cultured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with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an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IDO inhibitor (1-methyl-tryptophan,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1-MT) or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analog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(3,4-dimethoxy cinnamic acid, 3,4-DAA) to analyze the expression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level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of CD8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CD45RC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low/-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vertAlign w:val="superscript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Tregs, </w:t>
      </w:r>
      <w:r>
        <w:rPr>
          <w:rFonts w:hint="default" w:ascii="Times New Roman Regular" w:hAnsi="Times New Roman Regular" w:eastAsia="宋体" w:cs="Times New Roman Regular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"/>
        </w:rPr>
        <w:t>MHC-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>II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>CD8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 xml:space="preserve"> Treg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and IL-10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, respectively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. The fluorescein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-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labeled protocol was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consistent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with the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protocol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listed in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the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eastAsia="zh-CN" w:bidi="ar"/>
        </w:rPr>
        <w:t xml:space="preserve">supplementary methods of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SMs. Bulk RNA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 sequencing was used to analyze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the expression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levels of differentially expressed gene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, and the pathway of the generation of </w:t>
      </w:r>
      <w:r>
        <w:rPr>
          <w:rFonts w:hint="default" w:ascii="Times New Roman Regular" w:hAnsi="Times New Roman Regular" w:eastAsia="宋体" w:cs="Times New Roman Regular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"/>
        </w:rPr>
        <w:t>MHC-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>II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>CD8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 xml:space="preserve"> Tregs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. Immunohistochemistry was also used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to verify the expression of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differentially expressed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genes in liver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grafts. Blockade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and activation of Wnt5a and PI3K were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further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used to analyze the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signaling pathway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of </w:t>
      </w:r>
      <w:r>
        <w:rPr>
          <w:rFonts w:hint="default" w:ascii="Times New Roman Regular" w:hAnsi="Times New Roman Regular" w:eastAsia="宋体" w:cs="Times New Roman Regular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"/>
        </w:rPr>
        <w:t>MHC-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>II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>CD8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 xml:space="preserve"> Treg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.</w:t>
      </w:r>
    </w:p>
    <w:p w14:paraId="3C3609CD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宋体" w:cs="Times New Roman Regular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Flow cytometry analysis</w:t>
      </w:r>
    </w:p>
    <w:p w14:paraId="0606ED31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CD8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CD45RC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low/-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vertAlign w:val="superscript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Tregs, </w:t>
      </w:r>
      <w:r>
        <w:rPr>
          <w:rFonts w:hint="default" w:ascii="Times New Roman Regular" w:hAnsi="Times New Roman Regular" w:eastAsia="宋体" w:cs="Times New Roman Regular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"/>
        </w:rPr>
        <w:t>MHC-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>II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>CD8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4"/>
          <w:szCs w:val="24"/>
          <w:highlight w:val="none"/>
          <w:lang w:val="en-US" w:eastAsia="zh-CN" w:bidi="ar"/>
        </w:rPr>
        <w:t xml:space="preserve"> Tregs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,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IL-10 and INF-γ in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the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peripheral blood, grafts and spleen of model rats and cultured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cell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were detected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via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flow cytometry.</w:t>
      </w:r>
    </w:p>
    <w:p w14:paraId="32298BC6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The sample was first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supplemented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with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an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appropriate amount of monoclonal antibody, incubated for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15 min in the dark, and then washed with 1× PB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for detection. For intranuclear cytokines, membrane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breakage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should be continued, followed by incubation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 with antibodies, washing with 1× PB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, and preparation for detection. The detailed steps and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labeling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protocol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for the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fluorescent antibodies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are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shown in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the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eastAsia="zh-CN" w:bidi="ar"/>
        </w:rPr>
        <w:t xml:space="preserve">supplementary methods of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SMs.</w:t>
      </w:r>
    </w:p>
    <w:p w14:paraId="0B7C4B03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宋体" w:cs="Times New Roman Regular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HE staining and immunohistochemistry</w:t>
      </w:r>
    </w:p>
    <w:p w14:paraId="5FF8CE48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After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being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fixed in formalin, dehydrated, embedded, sectioned to </w:t>
      </w:r>
      <w:r>
        <w:rPr>
          <w:rFonts w:hint="eastAsia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a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thickness of 5 μm,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and stained with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hematoxylin‒eosin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(HE)</w:t>
      </w:r>
      <w:r>
        <w:rPr>
          <w:rFonts w:hint="eastAsia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and Masson to measure the AR of liver graft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.</w:t>
      </w:r>
    </w:p>
    <w:p w14:paraId="47798FE0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The immunohistochemistry (IHC) staining of Wnt5a, TDO2, TC21 Rho D,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and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PI3K p85β and LC3 and P62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was performed as follow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: the 10% formalin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-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fixed tissues were embedded in paraffin, sectioned to 5 μm with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a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microtome and heated at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60°C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on slides for 30 min before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they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were dewaxed, inactivated by 3% H2O2 inactivation, pretreated in a microwave at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100°C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for 20 min and incubated with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a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closed antibody for 30 min. The disposed tissues were incubated with primary antibodies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against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Wnt5a, TDO2, TC21 Rho D, PI3K p85β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and LC3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(1:100, Abcam, USA) , P62 (1:1500, Bioss, China)；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overnight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and then incubated with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a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second antibody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against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PV-9000 kits (ZSGB-BIO,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Abcam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,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USA) for 60 min. The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result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of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the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IHC staining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were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detected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with a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Nikon microscope system (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Germany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) and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a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DAB kit (ZSGB-BIO, USA).</w:t>
      </w:r>
    </w:p>
    <w:p w14:paraId="53A1874F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宋体" w:cs="Times New Roman Regular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Protein isolation and Western blotting</w:t>
      </w:r>
    </w:p>
    <w:p w14:paraId="19314E50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Total protein was prepared by trypsinization of liver cells isolated from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grafts in 4°C lysis buffer. The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purity of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the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protein was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subsequently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determined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via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a BCA assay according to the manufacturer’s instructions. Western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blotting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was conducted in the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following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order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: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preparation of a separation gel and samples, electrophoresis, membrane transfer, blocking, antibody incubation, development, and fixation.</w:t>
      </w:r>
    </w:p>
    <w:p w14:paraId="6BF42A32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宋体" w:cs="Times New Roman Regular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Multiplex immunofluorescence assay</w:t>
      </w:r>
    </w:p>
    <w:p w14:paraId="4DA4A68A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Donor-specific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CD8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Treg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in liver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grafts subjected to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multiplex immunofluorescence staining (mIFs) were stained with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an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Opal 7 color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manual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IHC kit (PerkinElmer, Hopkinton, MA, USA). The steps before incubation with the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primary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antibodies were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the same as those used for the above mentioned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IHC staining. Tissues were incubated with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antibodies against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CD8, CD45RC, MHC-II and IL-10 for MHC-II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CD8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Treg, CD5, CD1d, and IL-10 for IL-10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Breg and CD4, Foxp3 for CD4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Foxp3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+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Treg, serially for 1 hour and further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incubated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with the corresponding Opal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fluorophore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for 10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minutes to visualize the combined antibodies. Then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,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the tissue sections were labeled with anti-rabbit/mouse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polymeric horseradish peroxidase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(PerkinElmer, Hopkinton, MA, USA) for 10 minutes. Finally, the sections were counterstained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with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spectral DAPI for 10 minutes, mounted with anti-fade mounting medium (P36965, Life Technologies) and stored at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4°C before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they were scanned with the Vectra Polaris multispectral imaging platform (Akoya Biosciences /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eastAsia="zh-CN" w:bidi="ar"/>
        </w:rPr>
        <w:t>OLYMPU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)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,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during which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5–7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images of interesting regions were acquired for further analysis. Image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analysi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was performed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none"/>
          <w:lang w:val="en-US" w:eastAsia="zh-CN" w:bidi="ar"/>
        </w:rPr>
        <w:t>via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In Form 2.4.8 Image Analysis Software (Akoya Biosciences/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eastAsia="zh-CN" w:bidi="ar"/>
        </w:rPr>
        <w:t>OLYMPU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highlight w:val="none"/>
          <w:lang w:val="en-US" w:eastAsia="zh-CN" w:bidi="ar"/>
        </w:rPr>
        <w:t>).</w:t>
      </w:r>
    </w:p>
    <w:p w14:paraId="183173CF"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ptos">
    <w:altName w:val="Helvetica Neue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Helvetica Neue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roman"/>
    <w:pitch w:val="default"/>
    <w:sig w:usb0="FFFFFFFF" w:usb1="E9FFFFFF" w:usb2="0000003F" w:usb3="00000000" w:csb0="603F01FF" w:csb1="FFFF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documentProtection w:enforcement="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x55wpxhpax9veed5wxted15ewe9a05pw90&quot;&gt;Liver vs. primary hepatocytes&lt;record-ids&gt;&lt;item&gt;14&lt;/item&gt;&lt;item&gt;16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A810F4"/>
    <w:rsid w:val="00037B6F"/>
    <w:rsid w:val="000A7DEC"/>
    <w:rsid w:val="000B4C9E"/>
    <w:rsid w:val="000D23CB"/>
    <w:rsid w:val="000F5586"/>
    <w:rsid w:val="001127DB"/>
    <w:rsid w:val="00190B9C"/>
    <w:rsid w:val="001A1EA1"/>
    <w:rsid w:val="001C76A4"/>
    <w:rsid w:val="001E0165"/>
    <w:rsid w:val="00205229"/>
    <w:rsid w:val="0020588E"/>
    <w:rsid w:val="002B0E0D"/>
    <w:rsid w:val="003211C6"/>
    <w:rsid w:val="00341E2A"/>
    <w:rsid w:val="003A4CE8"/>
    <w:rsid w:val="003A52D7"/>
    <w:rsid w:val="003C1361"/>
    <w:rsid w:val="003C7468"/>
    <w:rsid w:val="00412C1E"/>
    <w:rsid w:val="004B34C3"/>
    <w:rsid w:val="004C27DC"/>
    <w:rsid w:val="004C6360"/>
    <w:rsid w:val="00505175"/>
    <w:rsid w:val="00564354"/>
    <w:rsid w:val="006356EF"/>
    <w:rsid w:val="0065216E"/>
    <w:rsid w:val="006926C7"/>
    <w:rsid w:val="006F2529"/>
    <w:rsid w:val="00743790"/>
    <w:rsid w:val="007D0FAD"/>
    <w:rsid w:val="007E757D"/>
    <w:rsid w:val="00801C47"/>
    <w:rsid w:val="0081210F"/>
    <w:rsid w:val="008F30DC"/>
    <w:rsid w:val="0091044A"/>
    <w:rsid w:val="0092187E"/>
    <w:rsid w:val="009433E8"/>
    <w:rsid w:val="00957ABE"/>
    <w:rsid w:val="0097735A"/>
    <w:rsid w:val="00A1120B"/>
    <w:rsid w:val="00A810F4"/>
    <w:rsid w:val="00AB119B"/>
    <w:rsid w:val="00AE0BFC"/>
    <w:rsid w:val="00B11649"/>
    <w:rsid w:val="00B836D9"/>
    <w:rsid w:val="00B870E3"/>
    <w:rsid w:val="00C6531F"/>
    <w:rsid w:val="00C87ABF"/>
    <w:rsid w:val="00C948F7"/>
    <w:rsid w:val="00CF012C"/>
    <w:rsid w:val="00D20F01"/>
    <w:rsid w:val="00DC6D94"/>
    <w:rsid w:val="00DE7D6D"/>
    <w:rsid w:val="00EA0B7A"/>
    <w:rsid w:val="00F0080B"/>
    <w:rsid w:val="00F05501"/>
    <w:rsid w:val="00F215BF"/>
    <w:rsid w:val="00F22D1D"/>
    <w:rsid w:val="00F56078"/>
    <w:rsid w:val="00F6487F"/>
    <w:rsid w:val="00FB1E88"/>
    <w:rsid w:val="00FB6A55"/>
    <w:rsid w:val="5BFF4E82"/>
    <w:rsid w:val="8D8BF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480" w:lineRule="auto"/>
      <w:jc w:val="both"/>
    </w:pPr>
    <w:rPr>
      <w:rFonts w:ascii="Calibri" w:hAnsi="Calibri" w:eastAsia="Calibri" w:cs="Times New Roman"/>
      <w:kern w:val="0"/>
      <w:sz w:val="22"/>
      <w:szCs w:val="22"/>
      <w:lang w:val="en-US" w:eastAsia="en-US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7"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18"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19"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5">
    <w:name w:val="Hyperlink"/>
    <w:unhideWhenUsed/>
    <w:uiPriority w:val="99"/>
    <w:rPr>
      <w:color w:val="0563C1"/>
      <w:u w:val="single"/>
    </w:rPr>
  </w:style>
  <w:style w:type="character" w:customStyle="1" w:styleId="16">
    <w:name w:val="Heading 1 Char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Heading 2 Char"/>
    <w:basedOn w:val="14"/>
    <w:link w:val="3"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Heading 3 Char"/>
    <w:basedOn w:val="14"/>
    <w:link w:val="4"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9">
    <w:name w:val="Heading 4 Char"/>
    <w:basedOn w:val="14"/>
    <w:link w:val="5"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0">
    <w:name w:val="Heading 5 Char"/>
    <w:basedOn w:val="14"/>
    <w:link w:val="6"/>
    <w:semiHidden/>
    <w:uiPriority w:val="9"/>
    <w:rPr>
      <w:rFonts w:eastAsiaTheme="majorEastAsia" w:cstheme="majorBidi"/>
      <w:color w:val="104862" w:themeColor="accent1" w:themeShade="BF"/>
    </w:rPr>
  </w:style>
  <w:style w:type="character" w:customStyle="1" w:styleId="21">
    <w:name w:val="Heading 6 Char"/>
    <w:basedOn w:val="14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7 Char"/>
    <w:basedOn w:val="14"/>
    <w:link w:val="8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8 Char"/>
    <w:basedOn w:val="14"/>
    <w:link w:val="9"/>
    <w:semiHidden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Heading 9 Char"/>
    <w:basedOn w:val="14"/>
    <w:link w:val="10"/>
    <w:semiHidden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Title Char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ubtitle Char"/>
    <w:basedOn w:val="14"/>
    <w:link w:val="11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Quote Char"/>
    <w:basedOn w:val="14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Intense Quote Char"/>
    <w:basedOn w:val="14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4">
    <w:name w:val="EndNote Bibliography Title"/>
    <w:basedOn w:val="1"/>
    <w:link w:val="35"/>
    <w:uiPriority w:val="0"/>
    <w:pPr>
      <w:spacing w:after="0"/>
      <w:jc w:val="center"/>
    </w:pPr>
    <w:rPr>
      <w:rFonts w:cs="Calibri"/>
    </w:rPr>
  </w:style>
  <w:style w:type="character" w:customStyle="1" w:styleId="35">
    <w:name w:val="EndNote Bibliography Title Char"/>
    <w:basedOn w:val="14"/>
    <w:link w:val="34"/>
    <w:uiPriority w:val="0"/>
    <w:rPr>
      <w:rFonts w:ascii="Calibri" w:hAnsi="Calibri" w:eastAsia="Calibri" w:cs="Calibri"/>
      <w:kern w:val="0"/>
    </w:rPr>
  </w:style>
  <w:style w:type="paragraph" w:customStyle="1" w:styleId="36">
    <w:name w:val="EndNote Bibliography"/>
    <w:basedOn w:val="1"/>
    <w:link w:val="37"/>
    <w:qFormat/>
    <w:uiPriority w:val="0"/>
    <w:pPr>
      <w:spacing w:line="240" w:lineRule="auto"/>
    </w:pPr>
    <w:rPr>
      <w:rFonts w:cs="Calibri"/>
    </w:rPr>
  </w:style>
  <w:style w:type="character" w:customStyle="1" w:styleId="37">
    <w:name w:val="EndNote Bibliography Char"/>
    <w:basedOn w:val="14"/>
    <w:link w:val="36"/>
    <w:uiPriority w:val="0"/>
    <w:rPr>
      <w:rFonts w:ascii="Calibri" w:hAnsi="Calibri" w:eastAsia="Calibri" w:cs="Calibri"/>
      <w:kern w:val="0"/>
    </w:rPr>
  </w:style>
  <w:style w:type="paragraph" w:customStyle="1" w:styleId="38">
    <w:name w:val="Head"/>
    <w:basedOn w:val="39"/>
    <w:qFormat/>
    <w:uiPriority w:val="0"/>
    <w:pPr>
      <w:spacing w:before="120" w:after="120"/>
      <w:jc w:val="center"/>
    </w:pPr>
    <w:rPr>
      <w:b/>
      <w:bCs/>
      <w:lang w:val="en-US"/>
    </w:rPr>
  </w:style>
  <w:style w:type="paragraph" w:customStyle="1" w:styleId="39">
    <w:name w:val="Base_Heading"/>
    <w:qFormat/>
    <w:uiPriority w:val="0"/>
    <w:pPr>
      <w:keepNext/>
      <w:spacing w:before="240" w:after="160" w:line="259" w:lineRule="auto"/>
      <w:outlineLvl w:val="0"/>
    </w:pPr>
    <w:rPr>
      <w:rFonts w:ascii="Times New Roman" w:hAnsi="Times New Roman" w:eastAsia="Times New Roman" w:cs="Times New Roman"/>
      <w:kern w:val="28"/>
      <w:sz w:val="28"/>
      <w:szCs w:val="28"/>
      <w:lang w:val="en-US" w:eastAsia="en-US" w:bidi="ar-SA"/>
    </w:rPr>
  </w:style>
  <w:style w:type="paragraph" w:customStyle="1" w:styleId="40">
    <w:name w:val="Paragraph"/>
    <w:basedOn w:val="41"/>
    <w:qFormat/>
    <w:uiPriority w:val="0"/>
    <w:pPr>
      <w:ind w:firstLine="720"/>
    </w:pPr>
    <w:rPr>
      <w:lang w:val="en-US"/>
    </w:rPr>
  </w:style>
  <w:style w:type="paragraph" w:customStyle="1" w:styleId="41">
    <w:name w:val="Base_Text"/>
    <w:qFormat/>
    <w:uiPriority w:val="0"/>
    <w:pPr>
      <w:spacing w:before="120" w:after="160" w:line="259" w:lineRule="auto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3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pc="http://schemas.microsoft.com/office/infopath/2007/PartnerControls" xmlns:xsi="http://www.w3.org/2001/XMLSchema-instance">
  <documentManagement>
    <lcf76f155ced4ddcb4097134ff3c332f xmlns="7703c50d-f851-412a-a9a7-d373c4b5fce4">
      <Terms xmlns="http://schemas.microsoft.com/office/infopath/2007/PartnerControls"/>
    </lcf76f155ced4ddcb4097134ff3c332f>
    <TaxCatchAll xmlns="bcd09660-be93-4bd9-869c-f45048cb599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ma="http://schemas.microsoft.com/office/2006/metadata/properties/metaAttributes" xmlns:ct="http://schemas.microsoft.com/office/2006/metadata/contentType" ma:_="" ma:contentTypeScope="" ma:versionID="39c29b740d45be7934f8d0718ac022c3" ma:contentTypeName="Document" ct:_="" ma:contentTypeVersion="17" ma:contentTypeID="0x010100A934EA4453D0CF4F8778EE4578C55941" ma:contentTypeDescription="Create a new document.">
  <xsd:schema xmlns:xsd="http://www.w3.org/2001/XMLSchema" xmlns:p="http://schemas.microsoft.com/office/2006/metadata/properties" xmlns:ns3="bcd09660-be93-4bd9-869c-f45048cb599a" xmlns:xs="http://www.w3.org/2001/XMLSchema" xmlns:ns2="7703c50d-f851-412a-a9a7-d373c4b5fce4" ma:fieldsID="de7fdfb4fcf7723a915b0ba5fb9c15c7" ma:root="true" ns2:_="" targetNamespace="http://schemas.microsoft.com/office/2006/metadata/properties" ns3:_="">
    <xsd:import namespace="7703c50d-f851-412a-a9a7-d373c4b5fce4"/>
    <xsd:import namespace="bcd09660-be93-4bd9-869c-f45048cb59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pc="http://schemas.microsoft.com/office/infopath/2007/PartnerControls" xmlns:xs="http://www.w3.org/2001/XMLSchema" xmlns:dms="http://schemas.microsoft.com/office/2006/documentManagement/types" targetNamespace="7703c50d-f851-412a-a9a7-d373c4b5fce4" elementFormDefault="qualified">
    <xsd:import namespace="http://schemas.microsoft.com/office/2006/documentManagement/types"/>
    <xsd:import namespace="http://schemas.microsoft.com/office/infopath/2007/PartnerControls"/>
    <xsd:element ma:index="8" ma:internalName="MediaServiceMetadata" nillable="true" name="MediaServiceMetadata" ma:readOnly="true" ma:displayName="MediaServiceMetadata" ma:hidden="true">
      <xsd:simpleType>
        <xsd:restriction base="dms:Note"/>
      </xsd:simpleType>
    </xsd:element>
    <xsd:element ma:index="9" ma:internalName="MediaServiceFastMetadata" nillable="true" name="MediaServiceFastMetadata" ma:readOnly="true" ma:displayName="MediaServiceFastMetadata" ma:hidden="true">
      <xsd:simpleType>
        <xsd:restriction base="dms:Note"/>
      </xsd:simpleType>
    </xsd:element>
    <xsd:element ma:index="10" ma:internalName="MediaServiceDateTaken" nillable="true" name="MediaServiceDateTaken" ma:readOnly="true" ma:displayName="MediaServiceDateTaken" ma:hidden="true">
      <xsd:simpleType>
        <xsd:restriction base="dms:Text"/>
      </xsd:simpleType>
    </xsd:element>
    <xsd:element ma:index="11" ma:internalName="MediaLengthInSeconds" nillable="true" name="MediaLengthInSeconds" ma:readOnly="true" ma:displayName="MediaLengthInSeconds" ma:hidden="true">
      <xsd:simpleType>
        <xsd:restriction base="dms:Unknown"/>
      </xsd:simpleType>
    </xsd:element>
    <xsd:element ma:index="13" ma:termSetId="09814cd3-568e-fe90-9814-8d621ff8fb84" ma:internalName="lcf76f155ced4ddcb4097134ff3c332f" nillable="true" ma:taxonomy="true" ma:taxonomyMulti="true" name="lcf76f155ced4ddcb4097134ff3c332f" ma:readOnly="false" ma:anchorId="fba54fb3-c3e1-fe81-a776-ca4b69148c4d" ma:sspId="b5ae24f7-0383-4be0-b1b9-c152641787ad" ma:isKeyword="false" ma:displayName="Image Tags" ma:taxonomyFieldName="MediaServiceImageTags" ma:open="true" ma:fieldId="{5cf76f15-5ced-4ddc-b409-7134ff3c332f}">
      <xsd:complexType>
        <xsd:sequence>
          <xsd:element ref="pc:Terms" maxOccurs="1" minOccurs="0"/>
        </xsd:sequence>
      </xsd:complexType>
    </xsd:element>
    <xsd:element ma:index="15" ma:internalName="MediaServiceGenerationTime" nillable="true" name="MediaServiceGenerationTime" ma:readOnly="true" ma:displayName="MediaServiceGenerationTime" ma:hidden="true">
      <xsd:simpleType>
        <xsd:restriction base="dms:Text"/>
      </xsd:simpleType>
    </xsd:element>
    <xsd:element ma:index="16" ma:internalName="MediaServiceEventHashCode" nillable="true" name="MediaServiceEventHashCode" ma:readOnly="true" ma:displayName="MediaServiceEventHashCode" ma:hidden="true">
      <xsd:simpleType>
        <xsd:restriction base="dms:Text"/>
      </xsd:simpleType>
    </xsd:element>
    <xsd:element ma:index="17" ma:internalName="MediaServiceAutoKeyPoints" nillable="true" name="MediaServiceAutoKeyPoints" ma:readOnly="true" ma:displayName="MediaServiceAutoKeyPoints" ma:hidden="true">
      <xsd:simpleType>
        <xsd:restriction base="dms:Note"/>
      </xsd:simpleType>
    </xsd:element>
    <xsd:element ma:index="18" ma:internalName="MediaServiceKeyPoints" nillable="true" name="MediaServiceKeyPoints" ma:readOnly="true" ma:displayName="KeyPoints">
      <xsd:simpleType>
        <xsd:restriction base="dms:Note">
          <xsd:maxLength value="255"/>
        </xsd:restriction>
      </xsd:simpleType>
    </xsd:element>
    <xsd:element ma:index="19" ma:internalName="MediaServiceOCR" nillable="true" name="MediaServiceOCR" ma:readOnly="true" ma:displayName="Extracted Text">
      <xsd:simpleType>
        <xsd:restriction base="dms:Note">
          <xsd:maxLength value="255"/>
        </xsd:restriction>
      </xsd:simpleType>
    </xsd:element>
    <xsd:element ma:index="20" ma:internalName="MediaServiceLocation" nillable="true" name="MediaServiceLocation" ma:readOnly="true" ma:indexed="true" ma:displayName="Location" ma:description="">
      <xsd:simpleType>
        <xsd:restriction base="dms:Text"/>
      </xsd:simpleType>
    </xsd:element>
    <xsd:element ma:index="23" ma:internalName="MediaServiceObjectDetectorVersions" nillable="true" name="MediaServiceObjectDetectorVersions" ma:readOnly="true" ma:indexed="true" ma:displayName="MediaServiceObjectDetectorVersions" ma:hidden="true" ma:description="">
      <xsd:simpleType>
        <xsd:restriction base="dms:Text"/>
      </xsd:simpleType>
    </xsd:element>
    <xsd:element ma:index="24" ma:internalName="MediaServiceSearchProperties" nillable="true" name="MediaServiceSearchProperties" ma:readOnly="true" ma:displayName="MediaServiceSearchProperties" ma:hidden="true">
      <xsd:simpleType>
        <xsd:restriction base="dms:Note"/>
      </xsd:simpleType>
    </xsd:element>
  </xsd:schema>
  <xsd:schema xmlns:xsd="http://www.w3.org/2001/XMLSchema" xmlns:pc="http://schemas.microsoft.com/office/infopath/2007/PartnerControls" xmlns:xs="http://www.w3.org/2001/XMLSchema" xmlns:dms="http://schemas.microsoft.com/office/2006/documentManagement/types" targetNamespace="bcd09660-be93-4bd9-869c-f45048cb599a" elementFormDefault="qualified">
    <xsd:import namespace="http://schemas.microsoft.com/office/2006/documentManagement/types"/>
    <xsd:import namespace="http://schemas.microsoft.com/office/infopath/2007/PartnerControls"/>
    <xsd:element ma:index="14" ma:internalName="TaxCatchAll" ma:list="{5d693e1a-a1d9-4602-97ea-88e565efeaa8}" nillable="true" ma:web="bcd09660-be93-4bd9-869c-f45048cb599a" name="TaxCatchAll" ma:showField="CatchAllData" ma:displayName="Taxonomy Catch All Column" ma:hidden="true">
      <xsd:complexType>
        <xsd:complexContent>
          <xsd:extension base="dms:MultiChoiceLookup">
            <xsd:sequence>
              <xsd:element maxOccurs="unbounded" nillable="true" name="Value" minOccurs="0" type="dms:Lookup"/>
            </xsd:sequence>
          </xsd:extension>
        </xsd:complexContent>
      </xsd:complexType>
    </xsd:element>
    <xsd:element ma:index="21" ma:internalName="SharedWithUsers" nillable="true" name="SharedWithUsers" ma:readOnly="true" ma:displayName="Shared With">
      <xsd:complexType>
        <xsd:complexContent>
          <xsd:extension base="dms:UserMulti">
            <xsd:sequence>
              <xsd:element maxOccurs="unbounded" name="UserInfo" minOccurs="0">
                <xsd:complexType>
                  <xsd:sequence>
                    <xsd:element name="DisplayName" minOccurs="0" type="xsd:string"/>
                    <xsd:element nillable="true" name="AccountId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ma:index="22" ma:internalName="SharedWithDetails" nillable="true" name="SharedWithDetails" ma:readOnly="true" ma:displayName="Shared With Details">
      <xsd:simpleType>
        <xsd:restriction base="dms:Note">
          <xsd:maxLength value="255"/>
        </xsd:restriction>
      </xsd:simpleType>
    </xsd:element>
  </xsd:schema>
  <xsd:schema xmlns:xsd="http://www.w3.org/2001/XMLSchema" xmlns:odoc="http://schemas.microsoft.com/internal/obd" xmlns="http://schemas.openxmlformats.org/package/2006/metadata/core-properties" xmlns:xsi="http://www.w3.org/2001/XMLSchema-instance" xmlns:dc="http://purl.org/dc/elements/1.1/" xmlns:dcterms="http://purl.org/dc/terms/" blockDefault="#all" targetNamespace="http://schemas.openxmlformats.org/package/2006/metadata/core-properties" elementFormDefault="qualified" attributeFormDefault="un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ref="dc:creator" maxOccurs="1" minOccurs="0"/>
        <xsd:element ref="dcterms:created" maxOccurs="1" minOccurs="0"/>
        <xsd:element ref="dc:identifier" maxOccurs="1" minOccurs="0"/>
        <xsd:element ma:index="0" maxOccurs="1" name="contentType" minOccurs="0" ma:readOnly="true" type="xsd:string" ma:displayName="Content Type"/>
        <xsd:element ref="dc:title" maxOccurs="1" minOccurs="0" ma:displayName="Title"/>
        <xsd:element ref="dc:subject" maxOccurs="1" minOccurs="0"/>
        <xsd:element ref="dc:description" maxOccurs="1" minOccurs="0"/>
        <xsd:element maxOccurs="1" name="keywords" minOccurs="0" type="xsd:string"/>
        <xsd:element ref="dc:language" maxOccurs="1" minOccurs="0"/>
        <xsd:element maxOccurs="1" name="category" minOccurs="0" type="xsd:string"/>
        <xsd:element maxOccurs="1" name="version" minOccurs="0" type="xsd:string"/>
        <xsd:element maxOccurs="1" name="revision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maxOccurs="1" name="lastModifiedBy" minOccurs="0" type="xsd:string"/>
        <xsd:element ref="dcterms:modified" maxOccurs="1" minOccurs="0"/>
        <xsd:element maxOccurs="1" name="contentStatus" minOccurs="0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axOccurs="unbounded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axOccurs="unbounded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A91EA71-D126-47EA-BADF-CBC3CDCC7033}">
  <ds:schemaRefs/>
</ds:datastoreItem>
</file>

<file path=customXml/itemProps2.xml><?xml version="1.0" encoding="utf-8"?>
<ds:datastoreItem xmlns:ds="http://schemas.openxmlformats.org/officeDocument/2006/customXml" ds:itemID="{1746EDD8-4FFB-4D57-9EB0-9CA2C8726F20}">
  <ds:schemaRefs/>
</ds:datastoreItem>
</file>

<file path=customXml/itemProps3.xml><?xml version="1.0" encoding="utf-8"?>
<ds:datastoreItem xmlns:ds="http://schemas.openxmlformats.org/officeDocument/2006/customXml" ds:itemID="{B2453E0E-76CB-4FE6-B418-1FABF394770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y of Copenhagen</Company>
  <Pages>5</Pages>
  <Words>4622</Words>
  <Characters>26949</Characters>
  <Lines>408</Lines>
  <Paragraphs>108</Paragraphs>
  <TotalTime>0</TotalTime>
  <ScaleCrop>false</ScaleCrop>
  <LinksUpToDate>false</LinksUpToDate>
  <CharactersWithSpaces>31463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19:31:00Z</dcterms:created>
  <dc:creator>Jonas Thue Treebak</dc:creator>
  <cp:lastModifiedBy>Dr. Lin</cp:lastModifiedBy>
  <dcterms:modified xsi:type="dcterms:W3CDTF">2025-12-13T23:56:5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A934EA4453D0CF4F8778EE4578C55941</vt:lpwstr>
  </property>
  <property fmtid="{D5CDD505-2E9C-101B-9397-08002B2CF9AE}" pid="4" name="KSOProductBuildVer">
    <vt:lpwstr>2052-12.1.23540.23540</vt:lpwstr>
  </property>
  <property fmtid="{D5CDD505-2E9C-101B-9397-08002B2CF9AE}" pid="5" name="ICV">
    <vt:lpwstr>FD4684E3B170E89ED5853D69A8ADD663_42</vt:lpwstr>
  </property>
</Properties>
</file>